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6"/>
        <w:gridCol w:w="1283"/>
        <w:gridCol w:w="1424"/>
        <w:gridCol w:w="1301"/>
        <w:gridCol w:w="1243"/>
        <w:gridCol w:w="7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 w:colFirst="0" w:colLast="5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 phyla of bacteria</w:t>
            </w:r>
          </w:p>
        </w:tc>
        <w:tc>
          <w:tcPr>
            <w:tcW w:w="128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K (%)</w:t>
            </w:r>
          </w:p>
        </w:tc>
        <w:tc>
          <w:tcPr>
            <w:tcW w:w="142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1 (%)</w:t>
            </w:r>
          </w:p>
        </w:tc>
        <w:tc>
          <w:tcPr>
            <w:tcW w:w="130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2 (%)</w:t>
            </w:r>
          </w:p>
        </w:tc>
        <w:tc>
          <w:tcPr>
            <w:tcW w:w="124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3 (%)</w:t>
            </w:r>
          </w:p>
        </w:tc>
        <w:tc>
          <w:tcPr>
            <w:tcW w:w="78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micutes / Bacteroidetes</w:t>
            </w:r>
          </w:p>
        </w:tc>
        <w:tc>
          <w:tcPr>
            <w:tcW w:w="128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8±0.07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5±0.25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0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7±0.1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4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4±0.1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8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6±0.254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8±0.146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±0.493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5±0.279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272±3.974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614±14.034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816±4.962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71±4.333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anobacteria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8±0.677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±1.068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5±1.124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2±0.535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ferribacteres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2±3.359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23±2.973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7±1.893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7±4.201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usimicrobia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7±0.341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8±0.085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7±0.213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2±0.415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silonbacteraeota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±0.003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±0.015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±0.004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±0.002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ryarchaeota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8±0.156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2±0.41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2±0.168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4±0.496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446±3.312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833±9.681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189±4.78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352±5.449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sobacteria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±0.029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7±0.645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9±0.189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±0.028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ritimatiellaeota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7±0.341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±0.019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9±0.266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±0.025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tisphaerae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7±0.067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±0.023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±0.022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7±0.105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2±1.135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1±1.117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8±0.851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3±1.016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irochaetes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5±0.036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8±0.286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8±0.146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3±0.139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ergistetes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9±0.06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2±0.211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8±0.119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7±0.131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nericutes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4±0.449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2±0.497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2±0.596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1±0.824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±0.004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±0.003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±0.002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±0.006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6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rucomicrobia</w:t>
            </w:r>
          </w:p>
        </w:tc>
        <w:tc>
          <w:tcPr>
            <w:tcW w:w="128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±0.056</w:t>
            </w:r>
          </w:p>
        </w:tc>
        <w:tc>
          <w:tcPr>
            <w:tcW w:w="1424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±0.011</w:t>
            </w:r>
          </w:p>
        </w:tc>
        <w:tc>
          <w:tcPr>
            <w:tcW w:w="1301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±0.019</w:t>
            </w:r>
          </w:p>
        </w:tc>
        <w:tc>
          <w:tcPr>
            <w:tcW w:w="1243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±0.01</w:t>
            </w:r>
          </w:p>
        </w:tc>
        <w:tc>
          <w:tcPr>
            <w:tcW w:w="785" w:type="dxa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FD1AA5"/>
    <w:rsid w:val="44C8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uyun</dc:creator>
  <cp:lastModifiedBy>2015吴允</cp:lastModifiedBy>
  <dcterms:modified xsi:type="dcterms:W3CDTF">2019-04-21T08:4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42</vt:lpwstr>
  </property>
</Properties>
</file>